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429" w:tblpY="2224"/>
        <w:tblW w:w="14715" w:type="dxa"/>
        <w:tblLayout w:type="fixed"/>
        <w:tblLook w:val="04A0" w:firstRow="1" w:lastRow="0" w:firstColumn="1" w:lastColumn="0" w:noHBand="0" w:noVBand="1"/>
      </w:tblPr>
      <w:tblGrid>
        <w:gridCol w:w="3580"/>
        <w:gridCol w:w="5175"/>
        <w:gridCol w:w="5960"/>
      </w:tblGrid>
      <w:tr w:rsidR="00540889" w:rsidRPr="00A402A3" w:rsidTr="00540889">
        <w:trPr>
          <w:trHeight w:val="240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nse 5‘-3’</w:t>
            </w:r>
          </w:p>
        </w:tc>
        <w:tc>
          <w:tcPr>
            <w:tcW w:w="5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ntisense  5‘-3’</w:t>
            </w:r>
          </w:p>
        </w:tc>
      </w:tr>
      <w:tr w:rsidR="00540889" w:rsidRPr="00A402A3" w:rsidTr="00540889">
        <w:trPr>
          <w:trHeight w:val="24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miRNA mimic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40889" w:rsidRPr="00A402A3" w:rsidTr="00540889">
        <w:trPr>
          <w:trHeight w:val="24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mu-miR-181a-5p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ACAUUCAACGCUGUCGGUGAGU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UCACCGACAGCGUUGAAUGUU</w:t>
            </w:r>
          </w:p>
        </w:tc>
      </w:tr>
      <w:tr w:rsidR="00540889" w:rsidRPr="00A402A3" w:rsidTr="00540889">
        <w:trPr>
          <w:trHeight w:val="24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mu-miR-409-3p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AUGUUGCUCGGUGAACCCCU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GGGGUUCACCGAGCAACAUUC</w:t>
            </w:r>
          </w:p>
        </w:tc>
      </w:tr>
      <w:tr w:rsidR="00540889" w:rsidRPr="00A402A3" w:rsidTr="00540889">
        <w:trPr>
          <w:trHeight w:val="24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imic NC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UUGUACUACACAAAAGUACUG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GUACUUUUGUGUAGUACAAA</w:t>
            </w:r>
          </w:p>
        </w:tc>
      </w:tr>
      <w:tr w:rsidR="00540889" w:rsidRPr="00A402A3" w:rsidTr="00540889">
        <w:trPr>
          <w:trHeight w:val="24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iRNA inhibitor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40889" w:rsidRPr="00A402A3" w:rsidTr="00540889">
        <w:trPr>
          <w:trHeight w:val="24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mmu-miR-181a-5p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UCACCGACAGCGUUGAAUGUU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GUACUUUUGUGUAGUACAAA</w:t>
            </w:r>
          </w:p>
        </w:tc>
      </w:tr>
      <w:tr w:rsidR="00540889" w:rsidRPr="00A402A3" w:rsidTr="00540889">
        <w:trPr>
          <w:trHeight w:val="24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nhibitor NC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GUACUUUUGUGUAGUACAAA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40889" w:rsidRPr="00A402A3" w:rsidTr="00540889">
        <w:trPr>
          <w:trHeight w:val="24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40889" w:rsidRPr="00A402A3" w:rsidTr="00540889">
        <w:trPr>
          <w:trHeight w:val="24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iRNA_Endocan</w:t>
            </w:r>
            <w:proofErr w:type="spellEnd"/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GUGAAGAGUUUGGUAUCUTT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GAUACCAAACUCUUCACCTT</w:t>
            </w:r>
          </w:p>
        </w:tc>
      </w:tr>
      <w:tr w:rsidR="00540889" w:rsidRPr="00A402A3" w:rsidTr="00540889">
        <w:trPr>
          <w:trHeight w:val="24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iRNA-NC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UCUCCGAACGUGUCACGUTT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889" w:rsidRPr="00A402A3" w:rsidRDefault="00540889" w:rsidP="005408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402A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GUGACACGUUCGGAGAATT</w:t>
            </w:r>
          </w:p>
        </w:tc>
      </w:tr>
    </w:tbl>
    <w:p w:rsidR="000E0013" w:rsidRPr="00A402A3" w:rsidRDefault="00174008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S</w:t>
      </w:r>
      <w:r w:rsidR="00540889" w:rsidRPr="00A402A3">
        <w:rPr>
          <w:rFonts w:ascii="Times New Roman" w:hAnsi="Times New Roman" w:cs="Times New Roman"/>
        </w:rPr>
        <w:t>upplement</w:t>
      </w:r>
      <w:r>
        <w:rPr>
          <w:rFonts w:ascii="Times New Roman" w:hAnsi="Times New Roman" w:cs="Times New Roman"/>
        </w:rPr>
        <w:t>ary</w:t>
      </w:r>
      <w:r w:rsidR="00540889" w:rsidRPr="00A402A3">
        <w:rPr>
          <w:rFonts w:ascii="Times New Roman" w:hAnsi="Times New Roman" w:cs="Times New Roman"/>
        </w:rPr>
        <w:t xml:space="preserve"> Table 1</w:t>
      </w:r>
      <w:r>
        <w:rPr>
          <w:rFonts w:ascii="Times New Roman" w:hAnsi="Times New Roman" w:cs="Times New Roman"/>
        </w:rPr>
        <w:t>. S</w:t>
      </w:r>
      <w:r w:rsidR="00540889" w:rsidRPr="00A402A3">
        <w:rPr>
          <w:rFonts w:ascii="Times New Roman" w:hAnsi="Times New Roman" w:cs="Times New Roman"/>
        </w:rPr>
        <w:t>equence</w:t>
      </w:r>
      <w:r>
        <w:rPr>
          <w:rFonts w:ascii="Times New Roman" w:hAnsi="Times New Roman" w:cs="Times New Roman"/>
        </w:rPr>
        <w:t xml:space="preserve"> of miRNA and siRNA</w:t>
      </w:r>
      <w:bookmarkEnd w:id="0"/>
    </w:p>
    <w:p w:rsidR="00540889" w:rsidRDefault="00540889"/>
    <w:p w:rsidR="00540889" w:rsidRDefault="00540889"/>
    <w:p w:rsidR="00540889" w:rsidRDefault="00540889"/>
    <w:sectPr w:rsidR="00540889" w:rsidSect="00540889">
      <w:pgSz w:w="1682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0889"/>
    <w:rsid w:val="000E0013"/>
    <w:rsid w:val="00174008"/>
    <w:rsid w:val="00533899"/>
    <w:rsid w:val="00540889"/>
    <w:rsid w:val="00A40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4FAC49"/>
  <w14:defaultImageDpi w14:val="300"/>
  <w15:docId w15:val="{DEF54943-7FC4-AC46-8918-F52DFE95C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19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ping chen</dc:creator>
  <cp:keywords/>
  <dc:description/>
  <cp:lastModifiedBy>Microsoft Office User</cp:lastModifiedBy>
  <cp:revision>3</cp:revision>
  <dcterms:created xsi:type="dcterms:W3CDTF">2019-03-07T08:18:00Z</dcterms:created>
  <dcterms:modified xsi:type="dcterms:W3CDTF">2020-04-12T08:47:00Z</dcterms:modified>
</cp:coreProperties>
</file>